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E5DD9" w14:textId="4F59F45C" w:rsidR="00E217D6" w:rsidRPr="009D08C0" w:rsidRDefault="009231B5" w:rsidP="009D08C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D08C0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7. 84 </w:t>
      </w:r>
      <w:r w:rsidR="00161F5D" w:rsidRPr="00161F5D">
        <w:rPr>
          <w:rFonts w:ascii="Times New Roman" w:hAnsi="Times New Roman" w:cs="Times New Roman"/>
          <w:b/>
          <w:bCs/>
          <w:sz w:val="24"/>
          <w:szCs w:val="28"/>
        </w:rPr>
        <w:t>immune-related genes</w:t>
      </w:r>
      <w:r w:rsidRPr="009D08C0">
        <w:rPr>
          <w:rFonts w:ascii="Times New Roman" w:hAnsi="Times New Roman" w:cs="Times New Roman"/>
          <w:b/>
          <w:bCs/>
          <w:sz w:val="24"/>
          <w:szCs w:val="28"/>
        </w:rPr>
        <w:t xml:space="preserve"> in the protein-protein interaction network diagram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056"/>
        <w:gridCol w:w="6918"/>
      </w:tblGrid>
      <w:tr w:rsidR="009D08C0" w:rsidRPr="009D08C0" w14:paraId="2E5AE31B" w14:textId="77777777" w:rsidTr="009D08C0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E2CE" w14:textId="77777777" w:rsidR="009D08C0" w:rsidRPr="00161F5D" w:rsidRDefault="009D08C0" w:rsidP="00161F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61F5D">
              <w:rPr>
                <w:rFonts w:ascii="Times New Roman" w:hAnsi="Times New Roman" w:cs="Times New Roman"/>
                <w:b/>
                <w:bCs/>
              </w:rPr>
              <w:t xml:space="preserve">Attribute </w:t>
            </w:r>
          </w:p>
        </w:tc>
        <w:tc>
          <w:tcPr>
            <w:tcW w:w="6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AB0BB" w14:textId="77777777" w:rsidR="009D08C0" w:rsidRPr="00161F5D" w:rsidRDefault="009D08C0" w:rsidP="00161F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61F5D">
              <w:rPr>
                <w:rFonts w:ascii="Times New Roman" w:hAnsi="Times New Roman" w:cs="Times New Roman"/>
                <w:b/>
                <w:bCs/>
              </w:rPr>
              <w:t>Tag</w:t>
            </w:r>
          </w:p>
        </w:tc>
      </w:tr>
      <w:tr w:rsidR="009D08C0" w:rsidRPr="009D08C0" w14:paraId="79A738AB" w14:textId="77777777" w:rsidTr="00602049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C74F4F" w14:textId="77777777" w:rsidR="009D08C0" w:rsidRPr="009D08C0" w:rsidRDefault="009D08C0" w:rsidP="00602049">
            <w:pPr>
              <w:rPr>
                <w:rFonts w:ascii="Times New Roman" w:hAnsi="Times New Roman" w:cs="Times New Roman"/>
              </w:rPr>
            </w:pPr>
            <w:r w:rsidRPr="009D08C0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6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A74FF" w14:textId="1EBCB13D" w:rsidR="009D08C0" w:rsidRPr="009D08C0" w:rsidRDefault="009D08C0" w:rsidP="009D08C0">
            <w:pPr>
              <w:rPr>
                <w:rFonts w:ascii="Times New Roman" w:hAnsi="Times New Roman" w:cs="Times New Roman"/>
              </w:rPr>
            </w:pPr>
            <w:r w:rsidRPr="009D08C0">
              <w:rPr>
                <w:rFonts w:ascii="Times New Roman" w:hAnsi="Times New Roman" w:cs="Times New Roman"/>
              </w:rPr>
              <w:t>TNFRSF17, FCRLA, FCRL2, STAP1, CD19, CD180, MMP12, RGS1, CD38, CTSS, SAMSN1, SELL, P2RY10, CD53, IL17F, ST8SIA4, SCG2, PLEK, PNOC, IL26, CD200, MNDA, FCRL5, COL4A4, MS4A1, CYBB, CR2, RCSD1, GLIPR1, STAT5A, CD37, CLECL1, ITGA4, AIM2, IL17A, TAGAP, P2RX5, NKG7, SKAP1, PTGIR, GPR18, PDE4B, ADAM28, GNG7, TLR9, MS4A6A, MARCO, ADAM8, SELP, FCRL1, CD3D, SH3KBP1, BIRC3, GNLY, C3AR1, CD3G, ATM, FCER1G, CD52, SIGLEC1, RARA, AKNA, LTC4S, SIGLEC10, CCL5, ITK, GZMM</w:t>
            </w:r>
          </w:p>
        </w:tc>
      </w:tr>
      <w:tr w:rsidR="009D08C0" w:rsidRPr="009D08C0" w14:paraId="08B5DD15" w14:textId="77777777" w:rsidTr="00602049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5F6C1" w14:textId="77777777" w:rsidR="009D08C0" w:rsidRPr="009D08C0" w:rsidRDefault="009D08C0" w:rsidP="00602049">
            <w:pPr>
              <w:rPr>
                <w:rFonts w:ascii="Times New Roman" w:hAnsi="Times New Roman" w:cs="Times New Roman"/>
              </w:rPr>
            </w:pPr>
            <w:r w:rsidRPr="009D08C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6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7FCB0" w14:textId="1A629B4F" w:rsidR="009D08C0" w:rsidRPr="009D08C0" w:rsidRDefault="009D08C0" w:rsidP="009D08C0">
            <w:pPr>
              <w:rPr>
                <w:rFonts w:ascii="Times New Roman" w:hAnsi="Times New Roman" w:cs="Times New Roman"/>
              </w:rPr>
            </w:pPr>
            <w:r w:rsidRPr="009D08C0">
              <w:rPr>
                <w:rFonts w:ascii="Times New Roman" w:hAnsi="Times New Roman" w:cs="Times New Roman"/>
              </w:rPr>
              <w:t>FCER1A, ZCCHC2, RYR1, GATM, IVNS1ABP, AQP3, F12, RTKN2, RAB27B, OSBPL1A, DUSP14, ANKRD22, MYC, CSRP2, KLF5, GSTA4, NEFL</w:t>
            </w:r>
          </w:p>
        </w:tc>
      </w:tr>
    </w:tbl>
    <w:p w14:paraId="66C765E2" w14:textId="77777777" w:rsidR="009231B5" w:rsidRDefault="009231B5"/>
    <w:sectPr w:rsidR="00923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19E7B" w14:textId="77777777" w:rsidR="00EE34B6" w:rsidRDefault="00EE34B6" w:rsidP="009231B5">
      <w:r>
        <w:separator/>
      </w:r>
    </w:p>
  </w:endnote>
  <w:endnote w:type="continuationSeparator" w:id="0">
    <w:p w14:paraId="67E11A86" w14:textId="77777777" w:rsidR="00EE34B6" w:rsidRDefault="00EE34B6" w:rsidP="00923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17E90" w14:textId="77777777" w:rsidR="00EE34B6" w:rsidRDefault="00EE34B6" w:rsidP="009231B5">
      <w:r>
        <w:separator/>
      </w:r>
    </w:p>
  </w:footnote>
  <w:footnote w:type="continuationSeparator" w:id="0">
    <w:p w14:paraId="65D6F586" w14:textId="77777777" w:rsidR="00EE34B6" w:rsidRDefault="00EE34B6" w:rsidP="00923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7D6"/>
    <w:rsid w:val="00161F5D"/>
    <w:rsid w:val="00602049"/>
    <w:rsid w:val="006E1A7D"/>
    <w:rsid w:val="009231B5"/>
    <w:rsid w:val="009D08C0"/>
    <w:rsid w:val="00E217D6"/>
    <w:rsid w:val="00EE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DA02F"/>
  <w15:chartTrackingRefBased/>
  <w15:docId w15:val="{D79200A0-857F-491A-A5D0-02EB80D5B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1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1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1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6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晶菊 尹</cp:lastModifiedBy>
  <cp:revision>5</cp:revision>
  <dcterms:created xsi:type="dcterms:W3CDTF">2023-12-20T15:16:00Z</dcterms:created>
  <dcterms:modified xsi:type="dcterms:W3CDTF">2023-12-20T16:52:00Z</dcterms:modified>
</cp:coreProperties>
</file>